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FEE45" w14:textId="5B3DDB94" w:rsidR="00A93E5E" w:rsidRPr="00A93E5E" w:rsidRDefault="00A93E5E" w:rsidP="00A93E5E">
      <w:pPr>
        <w:pStyle w:val="Heading2"/>
        <w:rPr>
          <w:rFonts w:ascii="Calibri" w:hAnsi="Calibri" w:cs="Calibri"/>
          <w:lang w:val="en-GB"/>
        </w:rPr>
      </w:pPr>
      <w:r w:rsidRPr="00A93E5E">
        <w:rPr>
          <w:rFonts w:ascii="Calibri" w:hAnsi="Calibri" w:cs="Calibri"/>
          <w:lang w:val="en-GB"/>
        </w:rPr>
        <w:t xml:space="preserve">Multimedia Appendix </w:t>
      </w:r>
      <w:r w:rsidR="003B6607">
        <w:rPr>
          <w:rFonts w:ascii="Calibri" w:hAnsi="Calibri" w:cs="Calibri"/>
          <w:lang w:val="en-GB"/>
        </w:rPr>
        <w:t>3</w:t>
      </w:r>
      <w:r>
        <w:rPr>
          <w:rFonts w:ascii="Calibri" w:hAnsi="Calibri" w:cs="Calibri"/>
          <w:lang w:val="en-GB"/>
        </w:rPr>
        <w:t xml:space="preserve">. </w:t>
      </w:r>
      <w:r w:rsidRPr="00A93E5E">
        <w:rPr>
          <w:rFonts w:ascii="Calibri" w:hAnsi="Calibri" w:cs="Calibri"/>
          <w:lang w:val="en-GB"/>
        </w:rPr>
        <w:t>Sensitivity analyses.</w:t>
      </w:r>
    </w:p>
    <w:p w14:paraId="1614A6AF" w14:textId="77777777" w:rsidR="00A93E5E" w:rsidRPr="00A93E5E" w:rsidRDefault="00A93E5E" w:rsidP="00A93E5E">
      <w:pPr>
        <w:rPr>
          <w:rFonts w:ascii="Calibri" w:hAnsi="Calibri" w:cs="Calibri"/>
          <w:b/>
          <w:bCs/>
          <w:lang w:val="en-GB"/>
        </w:rPr>
      </w:pPr>
      <w:r w:rsidRPr="00A93E5E">
        <w:rPr>
          <w:rFonts w:ascii="Calibri" w:hAnsi="Calibri" w:cs="Calibri"/>
          <w:b/>
          <w:bCs/>
          <w:lang w:val="en-GB"/>
        </w:rPr>
        <w:t>Forest plot of sensitivity analysis (global cognitive function)</w:t>
      </w:r>
    </w:p>
    <w:p w14:paraId="314B4458" w14:textId="3E74D06B" w:rsidR="00A93E5E" w:rsidRPr="00A93E5E" w:rsidRDefault="00B70538" w:rsidP="00D80AB5">
      <w:pPr>
        <w:jc w:val="center"/>
        <w:rPr>
          <w:rFonts w:ascii="Calibri" w:hAnsi="Calibri" w:cs="Calibri"/>
          <w:lang w:val="en-GB"/>
        </w:rPr>
      </w:pPr>
      <w:r>
        <w:rPr>
          <w:rFonts w:ascii="Calibri" w:hAnsi="Calibri" w:cs="Calibri"/>
          <w:noProof/>
          <w:lang w:val="en-GB"/>
        </w:rPr>
        <w:drawing>
          <wp:inline distT="0" distB="0" distL="0" distR="0" wp14:anchorId="226C7689" wp14:editId="7A1323DF">
            <wp:extent cx="5274310" cy="2407920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0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0B210" w14:textId="77777777" w:rsidR="00D80AB5" w:rsidRDefault="00D80AB5" w:rsidP="00A93E5E">
      <w:pPr>
        <w:rPr>
          <w:rFonts w:ascii="Calibri" w:hAnsi="Calibri" w:cs="Calibri"/>
          <w:b/>
          <w:bCs/>
          <w:lang w:val="en-GB"/>
        </w:rPr>
      </w:pPr>
    </w:p>
    <w:p w14:paraId="4E4CCD86" w14:textId="1423E4F8" w:rsidR="00A93E5E" w:rsidRPr="007B5235" w:rsidRDefault="00A93E5E" w:rsidP="007B5235">
      <w:pPr>
        <w:rPr>
          <w:rFonts w:ascii="Calibri" w:hAnsi="Calibri" w:cs="Calibri"/>
          <w:b/>
          <w:bCs/>
          <w:lang w:val="en-GB"/>
        </w:rPr>
      </w:pPr>
      <w:r w:rsidRPr="00A93E5E">
        <w:rPr>
          <w:rFonts w:ascii="Calibri" w:hAnsi="Calibri" w:cs="Calibri"/>
          <w:b/>
          <w:bCs/>
          <w:lang w:val="en-GB"/>
        </w:rPr>
        <w:t>Forest plot of sensitivity analysis (executive function)</w:t>
      </w:r>
    </w:p>
    <w:p w14:paraId="53EF7993" w14:textId="24F1F498" w:rsidR="00FE1127" w:rsidRDefault="00A631A8">
      <w:r>
        <w:rPr>
          <w:noProof/>
        </w:rPr>
        <w:drawing>
          <wp:inline distT="0" distB="0" distL="0" distR="0" wp14:anchorId="1CF1E946" wp14:editId="71413F36">
            <wp:extent cx="5274310" cy="1924050"/>
            <wp:effectExtent l="0" t="0" r="0" b="6350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2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E11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E5E"/>
    <w:rsid w:val="00093174"/>
    <w:rsid w:val="00133AB0"/>
    <w:rsid w:val="00133AFD"/>
    <w:rsid w:val="002824DC"/>
    <w:rsid w:val="002B105C"/>
    <w:rsid w:val="00352744"/>
    <w:rsid w:val="00354A49"/>
    <w:rsid w:val="003942E0"/>
    <w:rsid w:val="003A032D"/>
    <w:rsid w:val="003B6607"/>
    <w:rsid w:val="00411B5C"/>
    <w:rsid w:val="00426319"/>
    <w:rsid w:val="004357D4"/>
    <w:rsid w:val="00522E08"/>
    <w:rsid w:val="005360AA"/>
    <w:rsid w:val="00577D2E"/>
    <w:rsid w:val="005F1A0C"/>
    <w:rsid w:val="00642D00"/>
    <w:rsid w:val="00660EB4"/>
    <w:rsid w:val="006B00CD"/>
    <w:rsid w:val="006C27C4"/>
    <w:rsid w:val="007B5235"/>
    <w:rsid w:val="008706C7"/>
    <w:rsid w:val="008C225C"/>
    <w:rsid w:val="009D3C9B"/>
    <w:rsid w:val="00A05E34"/>
    <w:rsid w:val="00A42C4D"/>
    <w:rsid w:val="00A631A8"/>
    <w:rsid w:val="00A637FE"/>
    <w:rsid w:val="00A93E5E"/>
    <w:rsid w:val="00AE7340"/>
    <w:rsid w:val="00B70538"/>
    <w:rsid w:val="00BF7E9F"/>
    <w:rsid w:val="00CF2A5D"/>
    <w:rsid w:val="00D72E0D"/>
    <w:rsid w:val="00D73541"/>
    <w:rsid w:val="00D80AB5"/>
    <w:rsid w:val="00DC64D4"/>
    <w:rsid w:val="00DD6ED5"/>
    <w:rsid w:val="00E6471B"/>
    <w:rsid w:val="00E90392"/>
    <w:rsid w:val="00F15252"/>
    <w:rsid w:val="00FA021E"/>
    <w:rsid w:val="00FA2782"/>
    <w:rsid w:val="00FB140D"/>
    <w:rsid w:val="00FE1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8EACF"/>
  <w15:chartTrackingRefBased/>
  <w15:docId w15:val="{53F332A0-276F-5240-8A0D-6501B8385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E5E"/>
    <w:rPr>
      <w:kern w:val="0"/>
      <w:sz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3E5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4">
    <w:name w:val="样式4"/>
    <w:basedOn w:val="TOC3"/>
    <w:qFormat/>
    <w:rsid w:val="008706C7"/>
    <w:pPr>
      <w:widowControl w:val="0"/>
      <w:tabs>
        <w:tab w:val="right" w:leader="dot" w:pos="8296"/>
      </w:tabs>
      <w:spacing w:line="360" w:lineRule="auto"/>
      <w:ind w:leftChars="0" w:left="0"/>
      <w:jc w:val="both"/>
    </w:pPr>
    <w:rPr>
      <w:rFonts w:ascii="Times New Roman" w:hAnsi="Times New Roman" w:cs="Times New Roman"/>
      <w:sz w:val="24"/>
      <w:lang w:val="en-US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706C7"/>
    <w:pPr>
      <w:ind w:leftChars="400" w:left="840"/>
    </w:pPr>
    <w:rPr>
      <w:kern w:val="2"/>
      <w:sz w:val="21"/>
      <w:lang w:val="en-GB" w:eastAsia="zh-CN"/>
    </w:rPr>
  </w:style>
  <w:style w:type="paragraph" w:customStyle="1" w:styleId="contents">
    <w:name w:val="contents"/>
    <w:basedOn w:val="TOC3"/>
    <w:qFormat/>
    <w:rsid w:val="008706C7"/>
    <w:pPr>
      <w:widowControl w:val="0"/>
      <w:tabs>
        <w:tab w:val="right" w:leader="dot" w:pos="8296"/>
      </w:tabs>
      <w:spacing w:line="360" w:lineRule="auto"/>
      <w:ind w:leftChars="0" w:left="0"/>
      <w:jc w:val="both"/>
    </w:pPr>
    <w:rPr>
      <w:rFonts w:ascii="Times New Roman" w:hAnsi="Times New Roman" w:cs="Times New Roman"/>
      <w:sz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93E5E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paragraph" w:styleId="Revision">
    <w:name w:val="Revision"/>
    <w:hidden/>
    <w:uiPriority w:val="99"/>
    <w:semiHidden/>
    <w:rsid w:val="00D73541"/>
    <w:rPr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6B1361-E40E-7A48-A983-4CAC14E2B9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g Jiawei</dc:creator>
  <cp:keywords/>
  <dc:description/>
  <cp:lastModifiedBy>Li, Ran</cp:lastModifiedBy>
  <cp:revision>6</cp:revision>
  <dcterms:created xsi:type="dcterms:W3CDTF">2022-10-03T17:17:00Z</dcterms:created>
  <dcterms:modified xsi:type="dcterms:W3CDTF">2022-10-21T10:23:00Z</dcterms:modified>
</cp:coreProperties>
</file>